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6"/>
          <w:szCs w:val="26"/>
          <w:rtl w:val="0"/>
        </w:rPr>
        <w:t xml:space="preserve">Interview guide 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after="0" w:afterAutospacing="0" w:befor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do you think causes strokes or increases someone’s chances of having it?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would you describe your health, and what makes you feel that way?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there reasons why you check or don’t check for things like blood pressure, blood sugar, cholesterol, or heart health?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feel about body weight and exercise; are they important for preventing sickness?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there any things you take or do that you believe help prevent illness?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makes it difficult for you to check your health, eat better, or exercise regularly?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es stress or your daily work affect your ability to take care of your health?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there certain foods in your culture that you feel are difficult to reduce or change? Why?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240" w:before="0" w:beforeAutospacing="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there healthy foods you know you should eat but find difficult to prepare or include in your meals?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OBCjSywnebNnxjmF8RQZrWT62Q==">CgMxLjA4AHIhMTNjWWY4UHNNd0ZBZ3RWM1dSWjN6MzVQSlZFbDVZdlB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4:22:00Z</dcterms:created>
  <dc:creator>HP</dc:creator>
</cp:coreProperties>
</file>